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8E5" w:rsidRDefault="00976DF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67180</wp:posOffset>
                </wp:positionH>
                <wp:positionV relativeFrom="paragraph">
                  <wp:posOffset>2900680</wp:posOffset>
                </wp:positionV>
                <wp:extent cx="171450" cy="266700"/>
                <wp:effectExtent l="85725" t="66675" r="19050" b="1905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71450" cy="26670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D458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" o:spid="_x0000_s1026" type="#_x0000_t32" style="position:absolute;margin-left:123.4pt;margin-top:228.4pt;width:13.5pt;height:21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" strokecolor="red" strokeweight="3pt">
                <v:stroke endarrow="block"/>
                <v:shadow color="#622423 [1605]" opacity=".5" offset="1pt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43330</wp:posOffset>
                </wp:positionH>
                <wp:positionV relativeFrom="paragraph">
                  <wp:posOffset>852805</wp:posOffset>
                </wp:positionV>
                <wp:extent cx="171450" cy="266700"/>
                <wp:effectExtent l="85725" t="66675" r="19050" b="1905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171450" cy="26670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5214B3" id="AutoShape 4" o:spid="_x0000_s1026" type="#_x0000_t32" style="position:absolute;margin-left:97.9pt;margin-top:67.15pt;width:13.5pt;height:21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" strokecolor="red" strokeweight="3pt">
                <v:stroke endarrow="block"/>
                <v:shadow color="#622423 [1605]" opacity=".5" offset="1pt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09240</wp:posOffset>
                </wp:positionH>
                <wp:positionV relativeFrom="paragraph">
                  <wp:posOffset>4491355</wp:posOffset>
                </wp:positionV>
                <wp:extent cx="281940" cy="487045"/>
                <wp:effectExtent l="3810" t="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487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24B42" w:rsidRPr="00624B42" w:rsidRDefault="00624B42" w:rsidP="00624B42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21.2pt;margin-top:353.65pt;width:22.2pt;height:38.3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0kPFsgIAALg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" filled="f" stroked="f">
                <v:textbox style="mso-fit-shape-to-text:t">
                  <w:txbxContent>
                    <w:p w:rsidR="00624B42" w:rsidRPr="00624B42" w:rsidRDefault="00624B42" w:rsidP="00624B42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09240</wp:posOffset>
                </wp:positionH>
                <wp:positionV relativeFrom="paragraph">
                  <wp:posOffset>1757680</wp:posOffset>
                </wp:positionV>
                <wp:extent cx="281940" cy="487045"/>
                <wp:effectExtent l="381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940" cy="487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24B42" w:rsidRPr="00624B42" w:rsidRDefault="00624B42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lang w:val="de-DE"/>
                              </w:rPr>
                            </w:pPr>
                            <w:r w:rsidRPr="00624B42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221.2pt;margin-top:138.4pt;width:22.2pt;height:38.3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FajswIAAL8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" filled="f" stroked="f">
                <v:textbox style="mso-fit-shape-to-text:t">
                  <w:txbxContent>
                    <w:p w:rsidR="00624B42" w:rsidRPr="00624B42" w:rsidRDefault="00624B42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lang w:val="de-DE"/>
                        </w:rPr>
                      </w:pPr>
                      <w:r w:rsidRPr="00624B42"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24B42">
        <w:rPr>
          <w:noProof/>
          <w:lang w:val="en-IN" w:eastAsia="en-IN"/>
        </w:rPr>
        <w:drawing>
          <wp:inline distT="0" distB="0" distL="0" distR="0">
            <wp:extent cx="3105150" cy="2065286"/>
            <wp:effectExtent l="1905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808" t="40882" r="44702" b="17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065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24B42" w:rsidRPr="00624B42">
        <w:t xml:space="preserve"> </w:t>
      </w:r>
      <w:r w:rsidR="00624B42">
        <w:rPr>
          <w:noProof/>
          <w:lang w:val="en-IN" w:eastAsia="en-IN"/>
        </w:rPr>
        <w:drawing>
          <wp:inline distT="0" distB="0" distL="0" distR="0">
            <wp:extent cx="3105150" cy="2682758"/>
            <wp:effectExtent l="1905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5204" t="20882" r="48834" b="23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588" cy="2687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4B42" w:rsidRDefault="00976DF3">
      <w:r>
        <w:t>Additional</w:t>
      </w:r>
      <w:r w:rsidR="00624B42">
        <w:t xml:space="preserve"> Figure 1. PET-CT showing an increase FDG uptake in the tumor (arrow)</w:t>
      </w:r>
      <w:r>
        <w:t xml:space="preserve"> </w:t>
      </w:r>
      <w:bookmarkStart w:id="0" w:name="_GoBack"/>
      <w:bookmarkEnd w:id="0"/>
      <w:r w:rsidR="00624B42">
        <w:t>of the right forearm (A axial, B coronar).</w:t>
      </w:r>
    </w:p>
    <w:sectPr w:rsidR="00624B42" w:rsidSect="000C7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42"/>
    <w:rsid w:val="00051302"/>
    <w:rsid w:val="000C78E5"/>
    <w:rsid w:val="00467B61"/>
    <w:rsid w:val="005E2A8F"/>
    <w:rsid w:val="00624B42"/>
    <w:rsid w:val="006636D5"/>
    <w:rsid w:val="00665134"/>
    <w:rsid w:val="00785DBA"/>
    <w:rsid w:val="00976DF3"/>
    <w:rsid w:val="00B86B21"/>
    <w:rsid w:val="00CB7CD7"/>
    <w:rsid w:val="00F7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9AD0B0-7A25-4D8C-9945-F629F5722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8E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B4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aumann</dc:creator>
  <cp:lastModifiedBy>Maria Flora V.</cp:lastModifiedBy>
  <cp:revision>2</cp:revision>
  <dcterms:created xsi:type="dcterms:W3CDTF">2020-12-11T01:30:00Z</dcterms:created>
  <dcterms:modified xsi:type="dcterms:W3CDTF">2020-12-11T01:30:00Z</dcterms:modified>
</cp:coreProperties>
</file>